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402C7AE" w:rsidR="000035D5" w:rsidRDefault="000035D5">
                            <w:r>
                              <w:t xml:space="preserve">Reported on page number: </w:t>
                            </w:r>
                            <w:r w:rsidR="003A5F33">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402C7AE" w:rsidR="000035D5" w:rsidRDefault="000035D5">
                      <w:r>
                        <w:t xml:space="preserve">Reported on page number: </w:t>
                      </w:r>
                      <w:r w:rsidR="003A5F33">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D458AE4" w:rsidR="000035D5" w:rsidRDefault="000035D5" w:rsidP="000035D5">
                            <w:r>
                              <w:t xml:space="preserve">Reported on page number: </w:t>
                            </w:r>
                            <w:r w:rsidR="003A5F33">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D458AE4" w:rsidR="000035D5" w:rsidRDefault="000035D5" w:rsidP="000035D5">
                      <w:r>
                        <w:t xml:space="preserve">Reported on page number: </w:t>
                      </w:r>
                      <w:r w:rsidR="003A5F33">
                        <w:t>Non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AC69931" w:rsidR="000035D5" w:rsidRDefault="003A5F33" w:rsidP="000035D5">
                            <w:r>
                              <w:t>This study involved local collaborators that are residents of the country where it was carried o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AC69931" w:rsidR="000035D5" w:rsidRDefault="003A5F33" w:rsidP="000035D5">
                      <w:r>
                        <w:t>This study involved local collaborators that are residents of the country where it was carried ou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84EB22D" w:rsidR="000035D5" w:rsidRDefault="003A5F33" w:rsidP="000035D5">
                            <w:r>
                              <w:t xml:space="preserve">Written informed consent was obtained from all study participants and this has been mentioned on page 3 of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84EB22D" w:rsidR="000035D5" w:rsidRDefault="003A5F33" w:rsidP="000035D5">
                      <w:r>
                        <w:t xml:space="preserve">Written informed consent was obtained from all study participants and this has been mentioned on page 3 of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7635EBB" w:rsidR="000035D5" w:rsidRDefault="003A5F33" w:rsidP="000035D5">
                            <w:r>
                              <w:t xml:space="preserve">It was done on a </w:t>
                            </w:r>
                            <w:proofErr w:type="spellStart"/>
                            <w:r>
                              <w:t>digilized</w:t>
                            </w:r>
                            <w:proofErr w:type="spellEnd"/>
                            <w:r>
                              <w:t xml:space="preserve"> platfor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7635EBB" w:rsidR="000035D5" w:rsidRDefault="003A5F33" w:rsidP="000035D5">
                      <w:r>
                        <w:t xml:space="preserve">It was done on a </w:t>
                      </w:r>
                      <w:proofErr w:type="spellStart"/>
                      <w:r>
                        <w:t>digilized</w:t>
                      </w:r>
                      <w:proofErr w:type="spellEnd"/>
                      <w:r>
                        <w:t xml:space="preserve"> platform.</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68F0321" w:rsidR="000035D5" w:rsidRDefault="003A5F33" w:rsidP="000035D5">
                            <w:r>
                              <w:t xml:space="preserve">The informed consent documents and other materials were translated in local language for better understand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68F0321" w:rsidR="000035D5" w:rsidRDefault="003A5F33" w:rsidP="000035D5">
                      <w:r>
                        <w:t xml:space="preserve">The informed consent documents and other materials were translated in local language for better understanding.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F1E501C" w:rsidR="000035D5" w:rsidRDefault="003A5F33" w:rsidP="000035D5">
                            <w:r>
                              <w:t>This will be achieved by rendering copies of publications and by writing and explaining a summary re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F1E501C" w:rsidR="000035D5" w:rsidRDefault="003A5F33" w:rsidP="000035D5">
                      <w:r>
                        <w:t>This will be achieved by rendering copies of publications and by writing and explaining a summary repor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8F42334" w:rsidR="000035D5" w:rsidRDefault="003A5F3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8F42334" w:rsidR="000035D5" w:rsidRDefault="003A5F33"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8F77B59" w:rsidR="000035D5" w:rsidRDefault="003A5F3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8F77B59" w:rsidR="000035D5" w:rsidRDefault="003A5F33"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943F01B" w:rsidR="000035D5" w:rsidRDefault="003A5F3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943F01B" w:rsidR="000035D5" w:rsidRDefault="003A5F33"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57DC54A" w14:textId="77777777" w:rsidR="003A5F33" w:rsidRDefault="003A5F33" w:rsidP="003A5F33">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057DC54A" w14:textId="77777777" w:rsidR="003A5F33" w:rsidRDefault="003A5F33" w:rsidP="003A5F33">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5065703" w14:textId="77777777" w:rsidR="003A5F33" w:rsidRDefault="003A5F33" w:rsidP="003A5F33">
                            <w:r>
                              <w:t>Not applicable</w:t>
                            </w:r>
                          </w:p>
                          <w:p w14:paraId="6CB35C38" w14:textId="77777777" w:rsidR="000035D5" w:rsidRDefault="000035D5" w:rsidP="000035D5">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45065703" w14:textId="77777777" w:rsidR="003A5F33" w:rsidRDefault="003A5F33" w:rsidP="003A5F33">
                      <w:r>
                        <w:t>Not applicable</w:t>
                      </w:r>
                    </w:p>
                    <w:p w14:paraId="6CB35C38" w14:textId="77777777" w:rsidR="000035D5" w:rsidRDefault="000035D5" w:rsidP="000035D5">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177C4">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2A56D2" w14:textId="77777777" w:rsidR="00B177C4" w:rsidRDefault="00B177C4" w:rsidP="00F57A3B">
      <w:r>
        <w:separator/>
      </w:r>
    </w:p>
  </w:endnote>
  <w:endnote w:type="continuationSeparator" w:id="0">
    <w:p w14:paraId="214D3F1E" w14:textId="77777777" w:rsidR="00B177C4" w:rsidRDefault="00B177C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19E27C" w14:textId="77777777" w:rsidR="00B177C4" w:rsidRDefault="00B177C4" w:rsidP="00F57A3B">
      <w:r>
        <w:separator/>
      </w:r>
    </w:p>
  </w:footnote>
  <w:footnote w:type="continuationSeparator" w:id="0">
    <w:p w14:paraId="64E886C9" w14:textId="77777777" w:rsidR="00B177C4" w:rsidRDefault="00B177C4"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3A5F33"/>
    <w:rsid w:val="004A7A57"/>
    <w:rsid w:val="004C71C4"/>
    <w:rsid w:val="00515BC0"/>
    <w:rsid w:val="00541C18"/>
    <w:rsid w:val="00580384"/>
    <w:rsid w:val="0069423E"/>
    <w:rsid w:val="006F5F45"/>
    <w:rsid w:val="00831ADE"/>
    <w:rsid w:val="00841F25"/>
    <w:rsid w:val="009364D9"/>
    <w:rsid w:val="00A43F5B"/>
    <w:rsid w:val="00A961CD"/>
    <w:rsid w:val="00AD410C"/>
    <w:rsid w:val="00B177C4"/>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BD8FCD-0B15-45D7-BA71-C723CBB40A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qsa Safdar</cp:lastModifiedBy>
  <cp:revision>8</cp:revision>
  <dcterms:created xsi:type="dcterms:W3CDTF">2023-07-07T07:51:00Z</dcterms:created>
  <dcterms:modified xsi:type="dcterms:W3CDTF">2023-11-18T12:15:00Z</dcterms:modified>
</cp:coreProperties>
</file>